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7F7C" w:rsidRPr="008D62BC" w:rsidRDefault="00087F7C" w:rsidP="00087F7C">
      <w:pPr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able S5. </w:t>
      </w:r>
    </w:p>
    <w:p w:rsidR="00087F7C" w:rsidRPr="008D62BC" w:rsidRDefault="00087F7C" w:rsidP="00087F7C">
      <w:pPr>
        <w:pStyle w:val="ListParagraph"/>
        <w:spacing w:line="240" w:lineRule="auto"/>
        <w:rPr>
          <w:rFonts w:ascii="Arial" w:hAnsi="Arial" w:cs="Arial"/>
        </w:rPr>
      </w:pPr>
    </w:p>
    <w:tbl>
      <w:tblPr>
        <w:tblW w:w="12780" w:type="dxa"/>
        <w:tblInd w:w="108" w:type="dxa"/>
        <w:tblLook w:val="04A0"/>
      </w:tblPr>
      <w:tblGrid>
        <w:gridCol w:w="8370"/>
        <w:gridCol w:w="1080"/>
        <w:gridCol w:w="1080"/>
        <w:gridCol w:w="910"/>
        <w:gridCol w:w="836"/>
        <w:gridCol w:w="504"/>
      </w:tblGrid>
      <w:tr w:rsidR="00087F7C" w:rsidRPr="008D62BC" w:rsidTr="008D1692">
        <w:trPr>
          <w:trHeight w:val="375"/>
        </w:trPr>
        <w:tc>
          <w:tcPr>
            <w:tcW w:w="8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</w:t>
            </w: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dj. </w:t>
            </w: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</w:t>
            </w: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3559C6">
              <w:rPr>
                <w:rFonts w:ascii="Arial" w:hAnsi="Arial" w:cs="Arial"/>
                <w:shd w:val="clear" w:color="auto" w:fill="FFFFFF"/>
              </w:rPr>
              <w:t>Δ</w:t>
            </w: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8D62BC">
              <w:rPr>
                <w:rFonts w:ascii="Arial" w:eastAsia="Times New Roman" w:hAnsi="Arial" w:cs="Arial"/>
                <w:sz w:val="24"/>
                <w:szCs w:val="24"/>
              </w:rPr>
              <w:t>w</w:t>
            </w:r>
            <w:r w:rsidRPr="008D62BC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i</w:t>
            </w:r>
            <w:proofErr w:type="spellEnd"/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</w:t>
            </w:r>
          </w:p>
        </w:tc>
      </w:tr>
      <w:tr w:rsidR="00087F7C" w:rsidRPr="008D62BC" w:rsidTr="008D1692">
        <w:trPr>
          <w:trHeight w:val="315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7C" w:rsidRPr="008D62BC" w:rsidRDefault="00087F7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nopy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+foliage density 0-3m*canopy clos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087F7C" w:rsidRPr="008D62BC" w:rsidTr="008D1692">
        <w:trPr>
          <w:trHeight w:val="315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7C" w:rsidRPr="008D62BC" w:rsidRDefault="00087F7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liage density 0-3m+foliage density 3-15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4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87F7C" w:rsidRPr="008D62BC" w:rsidTr="008D1692">
        <w:trPr>
          <w:trHeight w:val="315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7C" w:rsidRPr="008D62BC" w:rsidRDefault="00087F7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nopy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+foliage density 3-15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5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087F7C" w:rsidRPr="008D62BC" w:rsidTr="008D1692">
        <w:trPr>
          <w:trHeight w:val="315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7C" w:rsidRPr="008D62BC" w:rsidRDefault="00087F7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liage density 0-3m+foliage density 3-15m+DB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7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087F7C" w:rsidRPr="008D62BC" w:rsidTr="008D1692">
        <w:trPr>
          <w:trHeight w:val="315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7C" w:rsidRPr="008D62BC" w:rsidRDefault="00087F7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nopy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7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87F7C" w:rsidRPr="008D62BC" w:rsidTr="008D1692">
        <w:trPr>
          <w:trHeight w:val="315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7C" w:rsidRPr="008D62BC" w:rsidRDefault="00087F7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liage density 0-3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9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087F7C" w:rsidRPr="008D62BC" w:rsidTr="008D1692">
        <w:trPr>
          <w:trHeight w:val="315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7C" w:rsidRPr="008D62BC" w:rsidRDefault="00087F7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7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87F7C" w:rsidRPr="008D62BC" w:rsidTr="008D1692">
        <w:trPr>
          <w:trHeight w:val="315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7C" w:rsidRPr="008D62BC" w:rsidRDefault="00087F7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nopy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+canopy he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5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087F7C" w:rsidRPr="008D62BC" w:rsidTr="008D1692">
        <w:trPr>
          <w:trHeight w:val="315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7C" w:rsidRPr="008D62BC" w:rsidRDefault="00087F7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liage density 0-3m+tree dens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87F7C" w:rsidRPr="008D62BC" w:rsidTr="008D1692">
        <w:trPr>
          <w:trHeight w:val="315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7C" w:rsidRPr="008D62BC" w:rsidRDefault="00087F7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BH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2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87F7C" w:rsidRPr="008D62BC" w:rsidTr="008D1692">
        <w:trPr>
          <w:trHeight w:val="315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7C" w:rsidRPr="008D62BC" w:rsidRDefault="00087F7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liage density 3-15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7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087F7C" w:rsidRPr="008D62BC" w:rsidTr="008D1692">
        <w:trPr>
          <w:trHeight w:val="315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7C" w:rsidRPr="008D62BC" w:rsidRDefault="00087F7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nopy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ight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los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3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87F7C" w:rsidRPr="008D62BC" w:rsidTr="008D1692">
        <w:trPr>
          <w:trHeight w:val="315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7C" w:rsidRPr="008D62BC" w:rsidRDefault="00087F7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ul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.5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087F7C" w:rsidRPr="008D62BC" w:rsidTr="008D1692">
        <w:trPr>
          <w:trHeight w:val="315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7C" w:rsidRPr="008D62BC" w:rsidRDefault="00087F7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.6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087F7C" w:rsidRPr="008D62BC" w:rsidTr="008D1692">
        <w:trPr>
          <w:trHeight w:val="315"/>
        </w:trPr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F7C" w:rsidRPr="008D62BC" w:rsidRDefault="00087F7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nopy heigh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.7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</w:tbl>
    <w:p w:rsidR="00087F7C" w:rsidRPr="008D62BC" w:rsidRDefault="00087F7C" w:rsidP="00087F7C">
      <w:pPr>
        <w:pStyle w:val="ListParagraph"/>
        <w:spacing w:line="240" w:lineRule="auto"/>
        <w:rPr>
          <w:rFonts w:ascii="Arial" w:hAnsi="Arial" w:cs="Arial"/>
        </w:rPr>
      </w:pPr>
    </w:p>
    <w:p w:rsidR="00087F7C" w:rsidRPr="008D62BC" w:rsidRDefault="00087F7C" w:rsidP="00087F7C">
      <w:pPr>
        <w:pStyle w:val="ListParagraph"/>
        <w:spacing w:line="240" w:lineRule="auto"/>
        <w:rPr>
          <w:rFonts w:ascii="Arial" w:hAnsi="Arial" w:cs="Arial"/>
        </w:rPr>
      </w:pPr>
    </w:p>
    <w:p w:rsidR="00087F7C" w:rsidRPr="008D62BC" w:rsidRDefault="00087F7C" w:rsidP="00087F7C">
      <w:pPr>
        <w:pStyle w:val="ListParagraph"/>
        <w:spacing w:line="240" w:lineRule="auto"/>
        <w:rPr>
          <w:rFonts w:ascii="Arial" w:hAnsi="Arial" w:cs="Arial"/>
        </w:rPr>
      </w:pPr>
    </w:p>
    <w:p w:rsidR="00087F7C" w:rsidRPr="008D62BC" w:rsidRDefault="00087F7C" w:rsidP="00087F7C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087F7C" w:rsidRPr="008D62BC" w:rsidRDefault="00087F7C" w:rsidP="00087F7C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087F7C" w:rsidRDefault="00087F7C" w:rsidP="00087F7C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087F7C" w:rsidRDefault="00087F7C" w:rsidP="00087F7C">
      <w:pPr>
        <w:pStyle w:val="ListParagraph"/>
        <w:spacing w:line="240" w:lineRule="auto"/>
        <w:rPr>
          <w:rFonts w:ascii="Arial" w:hAnsi="Arial" w:cs="Arial"/>
        </w:rPr>
      </w:pPr>
    </w:p>
    <w:p w:rsidR="00087F7C" w:rsidRPr="008D62BC" w:rsidRDefault="00087F7C" w:rsidP="00087F7C">
      <w:pPr>
        <w:pStyle w:val="ListParagraph"/>
        <w:spacing w:line="240" w:lineRule="auto"/>
        <w:rPr>
          <w:rFonts w:ascii="Arial" w:hAnsi="Arial" w:cs="Arial"/>
        </w:rPr>
      </w:pPr>
    </w:p>
    <w:tbl>
      <w:tblPr>
        <w:tblW w:w="12420" w:type="dxa"/>
        <w:tblInd w:w="108" w:type="dxa"/>
        <w:tblLook w:val="04A0"/>
      </w:tblPr>
      <w:tblGrid>
        <w:gridCol w:w="7650"/>
        <w:gridCol w:w="1170"/>
        <w:gridCol w:w="990"/>
        <w:gridCol w:w="910"/>
        <w:gridCol w:w="900"/>
        <w:gridCol w:w="800"/>
      </w:tblGrid>
      <w:tr w:rsidR="00087F7C" w:rsidRPr="008D62BC" w:rsidTr="008D1692">
        <w:trPr>
          <w:trHeight w:val="375"/>
        </w:trPr>
        <w:tc>
          <w:tcPr>
            <w:tcW w:w="7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Mode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</w:t>
            </w: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dj. </w:t>
            </w: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</w:t>
            </w: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3559C6">
              <w:rPr>
                <w:rFonts w:ascii="Arial" w:hAnsi="Arial" w:cs="Arial"/>
                <w:shd w:val="clear" w:color="auto" w:fill="FFFFFF"/>
              </w:rPr>
              <w:t>Δ</w:t>
            </w: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8D62BC">
              <w:rPr>
                <w:rFonts w:ascii="Arial" w:eastAsia="Times New Roman" w:hAnsi="Arial" w:cs="Arial"/>
                <w:sz w:val="24"/>
                <w:szCs w:val="24"/>
              </w:rPr>
              <w:t>w</w:t>
            </w:r>
            <w:r w:rsidRPr="008D62BC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i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</w:t>
            </w:r>
          </w:p>
        </w:tc>
      </w:tr>
      <w:tr w:rsidR="00087F7C" w:rsidRPr="008D62BC" w:rsidTr="008D1692">
        <w:trPr>
          <w:trHeight w:val="315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7C" w:rsidRPr="008D62BC" w:rsidRDefault="00087F7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liage density &gt;15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4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087F7C" w:rsidRPr="008D62BC" w:rsidTr="008D1692">
        <w:trPr>
          <w:trHeight w:val="315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7C" w:rsidRPr="008D62BC" w:rsidRDefault="00087F7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thropod to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087F7C" w:rsidRPr="008D62BC" w:rsidTr="008D1692">
        <w:trPr>
          <w:trHeight w:val="315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7C" w:rsidRPr="008D62BC" w:rsidRDefault="00087F7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DBH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6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087F7C" w:rsidRPr="008D62BC" w:rsidTr="008D1692">
        <w:trPr>
          <w:trHeight w:val="315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7C" w:rsidRPr="008D62BC" w:rsidRDefault="00087F7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PC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87F7C" w:rsidRPr="008D62BC" w:rsidTr="008D1692">
        <w:trPr>
          <w:trHeight w:val="315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7C" w:rsidRPr="008D62BC" w:rsidRDefault="00087F7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eigh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9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87F7C" w:rsidRPr="008D62BC" w:rsidTr="008D1692">
        <w:trPr>
          <w:trHeight w:val="315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7C" w:rsidRPr="008D62BC" w:rsidRDefault="00087F7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ee dens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7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087F7C" w:rsidRPr="008D62BC" w:rsidTr="008D1692">
        <w:trPr>
          <w:trHeight w:val="315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7C" w:rsidRPr="008D62BC" w:rsidRDefault="00087F7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nopy clos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0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087F7C" w:rsidRPr="008D62BC" w:rsidTr="008D1692">
        <w:trPr>
          <w:trHeight w:val="315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7C" w:rsidRPr="008D62BC" w:rsidRDefault="00087F7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BH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eigh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7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87F7C" w:rsidRPr="008D62BC" w:rsidTr="008D1692">
        <w:trPr>
          <w:trHeight w:val="315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7C" w:rsidRPr="008D62BC" w:rsidRDefault="00087F7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ight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DBH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7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087F7C" w:rsidRPr="008D62BC" w:rsidTr="008D1692">
        <w:trPr>
          <w:trHeight w:val="315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7C" w:rsidRPr="008D62BC" w:rsidRDefault="00087F7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BH+tre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9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87F7C" w:rsidRPr="008D62BC" w:rsidTr="008D1692">
        <w:trPr>
          <w:trHeight w:val="315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7C" w:rsidRPr="008D62BC" w:rsidRDefault="00087F7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thropod total*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CA+arthropod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PC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6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087F7C" w:rsidRPr="008D62BC" w:rsidTr="008D1692">
        <w:trPr>
          <w:trHeight w:val="315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7C" w:rsidRPr="008D62BC" w:rsidRDefault="00087F7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los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0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87F7C" w:rsidRPr="008D62BC" w:rsidTr="008D1692">
        <w:trPr>
          <w:trHeight w:val="315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7C" w:rsidRPr="008D62BC" w:rsidRDefault="00087F7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thropod total*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BH+arthropod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DBH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6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087F7C" w:rsidRPr="008D62BC" w:rsidTr="008D1692">
        <w:trPr>
          <w:trHeight w:val="315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7C" w:rsidRPr="008D62BC" w:rsidRDefault="00087F7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losure*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BH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DBH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3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087F7C" w:rsidRPr="008D62BC" w:rsidTr="008D1692">
        <w:trPr>
          <w:trHeight w:val="315"/>
        </w:trPr>
        <w:tc>
          <w:tcPr>
            <w:tcW w:w="7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F7C" w:rsidRPr="008D62BC" w:rsidRDefault="00087F7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total*canopy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DBH+arthropod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losur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3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.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F7C" w:rsidRPr="008D62BC" w:rsidRDefault="00087F7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</w:tr>
    </w:tbl>
    <w:p w:rsidR="00087F7C" w:rsidRPr="008D62BC" w:rsidRDefault="00087F7C" w:rsidP="00087F7C">
      <w:pPr>
        <w:pStyle w:val="ListParagraph"/>
        <w:spacing w:line="240" w:lineRule="auto"/>
        <w:rPr>
          <w:rFonts w:ascii="Arial" w:hAnsi="Arial" w:cs="Arial"/>
        </w:rPr>
      </w:pPr>
    </w:p>
    <w:p w:rsidR="00087F7C" w:rsidRPr="008D62BC" w:rsidRDefault="00087F7C" w:rsidP="00087F7C">
      <w:pPr>
        <w:pStyle w:val="ListParagraph"/>
        <w:spacing w:line="240" w:lineRule="auto"/>
        <w:rPr>
          <w:rFonts w:ascii="Arial" w:hAnsi="Arial" w:cs="Arial"/>
        </w:rPr>
      </w:pPr>
    </w:p>
    <w:p w:rsidR="00D36F81" w:rsidRPr="00087F7C" w:rsidRDefault="00D36F81" w:rsidP="00087F7C"/>
    <w:sectPr w:rsidR="00D36F81" w:rsidRPr="00087F7C" w:rsidSect="00075C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75C25"/>
    <w:rsid w:val="00075C25"/>
    <w:rsid w:val="00087F7C"/>
    <w:rsid w:val="003E3ACA"/>
    <w:rsid w:val="00A0587E"/>
    <w:rsid w:val="00D36F81"/>
    <w:rsid w:val="00D505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C2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5C25"/>
    <w:pPr>
      <w:spacing w:after="0" w:line="480" w:lineRule="auto"/>
      <w:contextualSpacing/>
    </w:pPr>
    <w:rPr>
      <w:rFonts w:ascii="Times New Roman" w:eastAsia="Times New Roman" w:hAnsi="Times New Roman"/>
      <w:bCs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7</Words>
  <Characters>1525</Characters>
  <Application>Microsoft Office Word</Application>
  <DocSecurity>0</DocSecurity>
  <Lines>12</Lines>
  <Paragraphs>3</Paragraphs>
  <ScaleCrop>false</ScaleCrop>
  <Company/>
  <LinksUpToDate>false</LinksUpToDate>
  <CharactersWithSpaces>17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NR</dc:creator>
  <cp:lastModifiedBy>RNR</cp:lastModifiedBy>
  <cp:revision>2</cp:revision>
  <dcterms:created xsi:type="dcterms:W3CDTF">2013-12-27T20:14:00Z</dcterms:created>
  <dcterms:modified xsi:type="dcterms:W3CDTF">2013-12-27T20:14:00Z</dcterms:modified>
</cp:coreProperties>
</file>